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36DFC" w14:textId="7AA711D8" w:rsidR="008661DF" w:rsidRDefault="008661DF" w:rsidP="00F70A12">
      <w:pPr>
        <w:spacing w:before="100" w:after="100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1</w:t>
      </w:r>
    </w:p>
    <w:p w14:paraId="05A2A15C" w14:textId="77777777" w:rsidR="008661DF" w:rsidRDefault="008661DF" w:rsidP="00F70A12">
      <w:pPr>
        <w:spacing w:before="100" w:after="100"/>
        <w:jc w:val="both"/>
        <w:rPr>
          <w:rFonts w:ascii="Arial" w:hAnsi="Arial" w:cs="Arial"/>
          <w:b/>
          <w:bCs/>
          <w:sz w:val="22"/>
          <w:szCs w:val="22"/>
        </w:rPr>
      </w:pPr>
    </w:p>
    <w:p w14:paraId="1C9051A3" w14:textId="03CEC272" w:rsidR="00F70A12" w:rsidRPr="00332377" w:rsidRDefault="001442C6" w:rsidP="00F70A12">
      <w:pPr>
        <w:spacing w:before="100" w:after="10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Deletion mutants of</w:t>
      </w:r>
      <w:r w:rsidR="00F70A12" w:rsidRPr="00332377">
        <w:rPr>
          <w:rFonts w:ascii="Arial" w:hAnsi="Arial" w:cs="Arial"/>
          <w:b/>
          <w:bCs/>
          <w:sz w:val="22"/>
          <w:szCs w:val="22"/>
        </w:rPr>
        <w:t xml:space="preserve"> CPSF6</w:t>
      </w:r>
      <w:r>
        <w:rPr>
          <w:rFonts w:ascii="Arial" w:hAnsi="Arial" w:cs="Arial"/>
          <w:b/>
          <w:bCs/>
          <w:sz w:val="22"/>
          <w:szCs w:val="22"/>
        </w:rPr>
        <w:t xml:space="preserve"> and respective plasmids</w:t>
      </w:r>
      <w:r w:rsidR="00F70A12" w:rsidRPr="00332377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W w:w="6091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3"/>
        <w:gridCol w:w="2375"/>
        <w:gridCol w:w="1843"/>
      </w:tblGrid>
      <w:tr w:rsidR="0076038B" w:rsidRPr="00332377" w14:paraId="5B77FADC" w14:textId="77777777" w:rsidTr="0076038B"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8982E" w14:textId="77777777" w:rsidR="0076038B" w:rsidRPr="00332377" w:rsidRDefault="0076038B" w:rsidP="00F11128">
            <w:pPr>
              <w:spacing w:after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332377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Construct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2FEDD" w14:textId="77777777" w:rsidR="0076038B" w:rsidRPr="00332377" w:rsidRDefault="0076038B" w:rsidP="00F11128">
            <w:pPr>
              <w:spacing w:after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332377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odification (aa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8628A" w14:textId="77777777" w:rsidR="0076038B" w:rsidRPr="00332377" w:rsidRDefault="0076038B" w:rsidP="00F11128">
            <w:pPr>
              <w:spacing w:after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332377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lasmid/s used</w:t>
            </w:r>
          </w:p>
        </w:tc>
      </w:tr>
      <w:tr w:rsidR="0076038B" w:rsidRPr="00332377" w14:paraId="09475B34" w14:textId="77777777" w:rsidTr="0076038B"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FB4D9" w14:textId="77777777" w:rsidR="0076038B" w:rsidRPr="00332377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pSICO</w:t>
            </w:r>
            <w:proofErr w:type="spellEnd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 xml:space="preserve"> CPSF6 ∆FG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9A407" w14:textId="77777777" w:rsidR="0076038B" w:rsidRPr="00332377" w:rsidRDefault="0076038B" w:rsidP="00F11128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Deletion, aa 313-3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6670E" w14:textId="77777777" w:rsidR="0076038B" w:rsidRPr="00332377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pSICO</w:t>
            </w:r>
            <w:proofErr w:type="spellEnd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 xml:space="preserve"> CPSF6-mNeonGreen</w:t>
            </w:r>
          </w:p>
        </w:tc>
      </w:tr>
      <w:tr w:rsidR="0076038B" w:rsidRPr="00332377" w14:paraId="3166CF73" w14:textId="77777777" w:rsidTr="0076038B"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29982" w14:textId="77777777" w:rsidR="0076038B" w:rsidRPr="00332377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pSICO</w:t>
            </w:r>
            <w:proofErr w:type="spellEnd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 xml:space="preserve"> CPSF6 ∆LCR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7CBDE" w14:textId="77777777" w:rsidR="0076038B" w:rsidRPr="00332377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Deletion, aa 260-312 and 328-3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4F3F8" w14:textId="77777777" w:rsidR="0076038B" w:rsidRPr="00332377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pSICO</w:t>
            </w:r>
            <w:proofErr w:type="spellEnd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 xml:space="preserve"> CPSF6-mNeonGreen</w:t>
            </w:r>
          </w:p>
        </w:tc>
      </w:tr>
      <w:tr w:rsidR="0076038B" w:rsidRPr="00332377" w14:paraId="38A6F7D2" w14:textId="77777777" w:rsidTr="0076038B"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135A9" w14:textId="77777777" w:rsidR="0076038B" w:rsidRPr="00332377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pSICO</w:t>
            </w:r>
            <w:proofErr w:type="spellEnd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 xml:space="preserve"> CPSF6 ∆LCR-∆FG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467CB" w14:textId="77777777" w:rsidR="0076038B" w:rsidRPr="00332377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Deletion, aa 260-3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E9096" w14:textId="77777777" w:rsidR="0076038B" w:rsidRPr="00332377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pSICO</w:t>
            </w:r>
            <w:proofErr w:type="spellEnd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 xml:space="preserve"> CPSF6-mNeonGreen</w:t>
            </w:r>
          </w:p>
        </w:tc>
      </w:tr>
      <w:tr w:rsidR="0076038B" w:rsidRPr="00332377" w14:paraId="336F8A89" w14:textId="77777777" w:rsidTr="0076038B"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E027C" w14:textId="77777777" w:rsidR="0076038B" w:rsidRPr="00332377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pSICO</w:t>
            </w:r>
            <w:proofErr w:type="spellEnd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 xml:space="preserve"> CPSF6-∆LCR ADD2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24F07" w14:textId="06C58753" w:rsidR="0076038B" w:rsidRPr="00332377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 xml:space="preserve">Replacement, CPSF6 -∆LCR ADD2 from </w:t>
            </w:r>
            <w:proofErr w:type="spellStart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pLPCX</w:t>
            </w:r>
            <w:proofErr w:type="spellEnd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 xml:space="preserve"> CPSF6 ADD2 at the place of CPSF6 in </w:t>
            </w:r>
            <w:proofErr w:type="spellStart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pSICO</w:t>
            </w:r>
            <w:proofErr w:type="spellEnd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 xml:space="preserve"> CPSF6-mNeonGre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E7C4F" w14:textId="77777777" w:rsidR="0076038B" w:rsidRPr="00332377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pSICO</w:t>
            </w:r>
            <w:proofErr w:type="spellEnd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 xml:space="preserve"> CPSF6-mNeonGreen (backbone)</w:t>
            </w:r>
          </w:p>
          <w:p w14:paraId="34C3C874" w14:textId="77777777" w:rsidR="0076038B" w:rsidRPr="00332377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pLPCX</w:t>
            </w:r>
            <w:proofErr w:type="spellEnd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 xml:space="preserve"> CPSF6 ADD2 (insert)</w:t>
            </w:r>
          </w:p>
        </w:tc>
      </w:tr>
      <w:tr w:rsidR="0076038B" w:rsidRPr="00332377" w14:paraId="3DB6E56A" w14:textId="77777777" w:rsidTr="0076038B"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28508" w14:textId="77777777" w:rsidR="0076038B" w:rsidRPr="00332377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pSICO</w:t>
            </w:r>
            <w:proofErr w:type="spellEnd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 xml:space="preserve"> CPSF6-∆MCD-3xNLS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666E4" w14:textId="77777777" w:rsidR="0076038B" w:rsidRPr="00332377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Deletion, aa 520-588; Insertion of 3xNLS at C ter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5EA48" w14:textId="77777777" w:rsidR="0076038B" w:rsidRPr="00332377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pSICO</w:t>
            </w:r>
            <w:proofErr w:type="spellEnd"/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 xml:space="preserve"> CPSF6-mNeonGreen</w:t>
            </w:r>
          </w:p>
        </w:tc>
      </w:tr>
      <w:tr w:rsidR="0076038B" w:rsidRPr="00AC647D" w14:paraId="5D497994" w14:textId="77777777" w:rsidTr="0076038B"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497C8" w14:textId="0BF659E8" w:rsidR="0076038B" w:rsidRPr="00332377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pSICO</w:t>
            </w:r>
            <w:proofErr w:type="spellEnd"/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CPSF6-</w:t>
            </w:r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∆MCD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FA9D3" w14:textId="699CC0A4" w:rsidR="0076038B" w:rsidRPr="00332377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Deletion, aa 520-5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2F026" w14:textId="57919901" w:rsidR="0076038B" w:rsidRPr="00332377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pSICO</w:t>
            </w:r>
            <w:proofErr w:type="spellEnd"/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CPSF6-</w:t>
            </w:r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∆MCD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NLS </w:t>
            </w: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mNeonGreen</w:t>
            </w:r>
            <w:proofErr w:type="spellEnd"/>
          </w:p>
        </w:tc>
      </w:tr>
      <w:tr w:rsidR="0076038B" w:rsidRPr="00332377" w14:paraId="3BA1FD91" w14:textId="77777777" w:rsidTr="0076038B"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EF841" w14:textId="0B2DDB5D" w:rsidR="0076038B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pSICO</w:t>
            </w:r>
            <w:proofErr w:type="spellEnd"/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CPSF6-</w:t>
            </w:r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∆MCD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PY-NLS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6BD05" w14:textId="40B1EB7D" w:rsidR="0076038B" w:rsidRPr="00332377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 xml:space="preserve">Deletion, aa 520-588; Insertion of 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PY-</w:t>
            </w:r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NLS at C ter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E0F68" w14:textId="6D2FDFFF" w:rsidR="0076038B" w:rsidRPr="00332377" w:rsidRDefault="0076038B" w:rsidP="00F11128">
            <w:pPr>
              <w:spacing w:after="0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pSICO</w:t>
            </w:r>
            <w:proofErr w:type="spellEnd"/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CPSF6-</w:t>
            </w:r>
            <w:r w:rsidRPr="00332377">
              <w:rPr>
                <w:rFonts w:ascii="Arial" w:hAnsi="Arial" w:cs="Arial"/>
                <w:kern w:val="0"/>
                <w:sz w:val="22"/>
                <w:szCs w:val="22"/>
              </w:rPr>
              <w:t>∆MCD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NLS </w:t>
            </w: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mNeonGreen</w:t>
            </w:r>
            <w:proofErr w:type="spellEnd"/>
          </w:p>
        </w:tc>
      </w:tr>
    </w:tbl>
    <w:p w14:paraId="2C8BF2BE" w14:textId="77777777" w:rsidR="00F70A12" w:rsidRDefault="00F70A12" w:rsidP="00F70A12">
      <w:pPr>
        <w:spacing w:before="100" w:after="100"/>
        <w:jc w:val="both"/>
        <w:rPr>
          <w:rFonts w:ascii="Times New Roman" w:hAnsi="Times New Roman"/>
        </w:rPr>
      </w:pPr>
    </w:p>
    <w:p w14:paraId="191D0937" w14:textId="77777777" w:rsidR="00390868" w:rsidRDefault="00390868"/>
    <w:sectPr w:rsidR="0039086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A12"/>
    <w:rsid w:val="0003182B"/>
    <w:rsid w:val="00075163"/>
    <w:rsid w:val="000F3DAD"/>
    <w:rsid w:val="001442C6"/>
    <w:rsid w:val="001A7DD7"/>
    <w:rsid w:val="00332377"/>
    <w:rsid w:val="00390868"/>
    <w:rsid w:val="003F06CE"/>
    <w:rsid w:val="0042741E"/>
    <w:rsid w:val="0076038B"/>
    <w:rsid w:val="00815460"/>
    <w:rsid w:val="00830EA4"/>
    <w:rsid w:val="008661DF"/>
    <w:rsid w:val="00AC647D"/>
    <w:rsid w:val="00D756FB"/>
    <w:rsid w:val="00E16DBA"/>
    <w:rsid w:val="00F70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2B3C7"/>
  <w15:chartTrackingRefBased/>
  <w15:docId w15:val="{BCD75880-CAAF-4A7A-939C-6E7D60A24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A12"/>
    <w:pPr>
      <w:suppressAutoHyphens/>
      <w:autoSpaceDN w:val="0"/>
      <w:spacing w:line="276" w:lineRule="auto"/>
    </w:pPr>
    <w:rPr>
      <w:rFonts w:ascii="Aptos" w:eastAsia="Aptos" w:hAnsi="Aptos" w:cs="Times New Roman"/>
      <w:kern w:val="3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18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18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182B"/>
    <w:rPr>
      <w:rFonts w:ascii="Aptos" w:eastAsia="Aptos" w:hAnsi="Aptos" w:cs="Times New Roman"/>
      <w:kern w:val="3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8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82B"/>
    <w:rPr>
      <w:rFonts w:ascii="Aptos" w:eastAsia="Aptos" w:hAnsi="Aptos" w:cs="Times New Roman"/>
      <w:b/>
      <w:bCs/>
      <w:kern w:val="3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815460"/>
    <w:pPr>
      <w:spacing w:after="0" w:line="240" w:lineRule="auto"/>
    </w:pPr>
    <w:rPr>
      <w:rFonts w:ascii="Aptos" w:eastAsia="Aptos" w:hAnsi="Aptos" w:cs="Times New Roman"/>
      <w:kern w:val="3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 DI NUNZIO</dc:creator>
  <cp:keywords/>
  <dc:description/>
  <cp:lastModifiedBy>Francesca  DI NUNZIO</cp:lastModifiedBy>
  <cp:revision>3</cp:revision>
  <dcterms:created xsi:type="dcterms:W3CDTF">2025-12-19T15:30:00Z</dcterms:created>
  <dcterms:modified xsi:type="dcterms:W3CDTF">2025-12-19T15:41:00Z</dcterms:modified>
</cp:coreProperties>
</file>